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2C15D" w14:textId="77777777" w:rsidR="00A05307" w:rsidRDefault="00A05307" w:rsidP="00A05307">
      <w:pPr>
        <w:rPr>
          <w:rFonts w:cs="Times New Roman"/>
          <w:b/>
        </w:rPr>
      </w:pPr>
      <w:r>
        <w:rPr>
          <w:b/>
          <w:bCs/>
          <w:szCs w:val="24"/>
        </w:rPr>
        <w:t xml:space="preserve">Appendix C. </w:t>
      </w:r>
      <w:r w:rsidRPr="00E610F6">
        <w:rPr>
          <w:rFonts w:cs="Times New Roman"/>
          <w:b/>
        </w:rPr>
        <w:t xml:space="preserve">Average </w:t>
      </w:r>
      <w:r>
        <w:rPr>
          <w:rFonts w:cs="Times New Roman"/>
          <w:b/>
        </w:rPr>
        <w:t>Non-renewable Energy Consumption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510"/>
        <w:gridCol w:w="1260"/>
        <w:gridCol w:w="1260"/>
        <w:gridCol w:w="3330"/>
      </w:tblGrid>
      <w:tr w:rsidR="00A05307" w:rsidRPr="00E610F6" w14:paraId="1AF72D60" w14:textId="77777777" w:rsidTr="00E30758">
        <w:trPr>
          <w:trHeight w:hRule="exact" w:val="288"/>
        </w:trPr>
        <w:tc>
          <w:tcPr>
            <w:tcW w:w="9360" w:type="dxa"/>
            <w:gridSpan w:val="4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5A0C355" w14:textId="77777777" w:rsidR="00A05307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L</w:t>
            </w:r>
            <w:r w:rsidRPr="004E2470">
              <w:rPr>
                <w:rFonts w:eastAsia="Times New Roman" w:cs="Times New Roman"/>
                <w:b/>
                <w:bCs/>
                <w:color w:val="000000"/>
                <w:szCs w:val="24"/>
              </w:rPr>
              <w:t>east-developed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Countries</w:t>
            </w:r>
          </w:p>
          <w:p w14:paraId="737276B5" w14:textId="77777777" w:rsidR="00A05307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  <w:p w14:paraId="0940EE00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A05307" w:rsidRPr="00E610F6" w14:paraId="36548A16" w14:textId="77777777" w:rsidTr="00E30758">
        <w:trPr>
          <w:trHeight w:hRule="exact" w:val="288"/>
        </w:trPr>
        <w:tc>
          <w:tcPr>
            <w:tcW w:w="3510" w:type="dxa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7947845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>Country</w:t>
            </w:r>
          </w:p>
        </w:tc>
        <w:tc>
          <w:tcPr>
            <w:tcW w:w="1260" w:type="dxa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5D6B1FA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>1990-1999</w:t>
            </w:r>
          </w:p>
        </w:tc>
        <w:tc>
          <w:tcPr>
            <w:tcW w:w="1260" w:type="dxa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876A588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>2010-2019</w:t>
            </w:r>
          </w:p>
        </w:tc>
        <w:tc>
          <w:tcPr>
            <w:tcW w:w="3330" w:type="dxa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AB9007D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Increase / Decrease in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NREC</w:t>
            </w:r>
          </w:p>
        </w:tc>
      </w:tr>
      <w:tr w:rsidR="00A05307" w:rsidRPr="00E610F6" w14:paraId="55403032" w14:textId="77777777" w:rsidTr="00E30758">
        <w:trPr>
          <w:trHeight w:hRule="exact" w:val="288"/>
        </w:trPr>
        <w:tc>
          <w:tcPr>
            <w:tcW w:w="3510" w:type="dxa"/>
            <w:tcBorders>
              <w:top w:val="single" w:sz="4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4423D31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Angola</w:t>
            </w:r>
          </w:p>
        </w:tc>
        <w:tc>
          <w:tcPr>
            <w:tcW w:w="1260" w:type="dxa"/>
            <w:tcBorders>
              <w:top w:val="nil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C325A6A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26.859</w:t>
            </w:r>
          </w:p>
        </w:tc>
        <w:tc>
          <w:tcPr>
            <w:tcW w:w="1260" w:type="dxa"/>
            <w:tcBorders>
              <w:top w:val="nil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2C377A4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48.561</w:t>
            </w:r>
          </w:p>
        </w:tc>
        <w:tc>
          <w:tcPr>
            <w:tcW w:w="3330" w:type="dxa"/>
            <w:tcBorders>
              <w:top w:val="nil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FD18DF7" w14:textId="77777777" w:rsidR="00A05307" w:rsidRPr="00E610F6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FF0000"/>
              </w:rPr>
              <w:t>▲80.80%</w:t>
            </w:r>
          </w:p>
        </w:tc>
      </w:tr>
      <w:tr w:rsidR="00A05307" w:rsidRPr="00E610F6" w14:paraId="02BE4B8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A85C48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angladesh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8D265FD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33.731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A9F4BB0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66.919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C27824B" w14:textId="77777777" w:rsidR="00A05307" w:rsidRPr="00E610F6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FF0000"/>
              </w:rPr>
              <w:t>▲98.39%</w:t>
            </w:r>
          </w:p>
        </w:tc>
      </w:tr>
      <w:tr w:rsidR="00A05307" w:rsidRPr="00E610F6" w14:paraId="2EEED3B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964D43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enin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C2ED93E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1.050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C50E906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51.958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70892A6" w14:textId="77777777" w:rsidR="00A05307" w:rsidRPr="00E610F6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FF0000"/>
              </w:rPr>
              <w:t>▲370.22%</w:t>
            </w:r>
          </w:p>
        </w:tc>
      </w:tr>
      <w:tr w:rsidR="00A05307" w:rsidRPr="00E610F6" w14:paraId="31AF13C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B3D763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hutan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FECE82F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5.969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E94227F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3.981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3FC50A7" w14:textId="77777777" w:rsidR="00A05307" w:rsidRPr="00E610F6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FF0000"/>
              </w:rPr>
              <w:t>▲134.24%</w:t>
            </w:r>
          </w:p>
        </w:tc>
      </w:tr>
      <w:tr w:rsidR="00A05307" w:rsidRPr="00E610F6" w14:paraId="10B2DD0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497602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urkina Faso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E4FEF30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7.865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B97E16D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26.425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CAFD608" w14:textId="77777777" w:rsidR="00A05307" w:rsidRPr="00E610F6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FF0000"/>
              </w:rPr>
              <w:t>▲235.96%</w:t>
            </w:r>
          </w:p>
        </w:tc>
      </w:tr>
      <w:tr w:rsidR="00A05307" w:rsidRPr="00E610F6" w14:paraId="6E0FB0FF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8D63381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urundi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C82AD2A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5.098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C39DACF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0.283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28BF3AB" w14:textId="77777777" w:rsidR="00A05307" w:rsidRPr="00E610F6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FF0000"/>
              </w:rPr>
              <w:t>▲101.69%</w:t>
            </w:r>
          </w:p>
        </w:tc>
      </w:tr>
      <w:tr w:rsidR="00A05307" w:rsidRPr="00E610F6" w14:paraId="25574FC5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B062A9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entral African Republic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69C9162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8.065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F82552A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7.063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609E9B2" w14:textId="77777777" w:rsidR="00A05307" w:rsidRPr="00E610F6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021DC7">
              <w:rPr>
                <w:color w:val="00B050"/>
              </w:rPr>
              <w:t>▼12.42%</w:t>
            </w:r>
          </w:p>
        </w:tc>
      </w:tr>
      <w:tr w:rsidR="00A05307" w:rsidRPr="00E610F6" w14:paraId="2706762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19C06F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had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9C3253D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.995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E787F42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21.670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FB6E89B" w14:textId="77777777" w:rsidR="00A05307" w:rsidRPr="00E610F6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FF0000"/>
              </w:rPr>
              <w:t>▲985.96%</w:t>
            </w:r>
          </w:p>
        </w:tc>
      </w:tr>
      <w:tr w:rsidR="00A05307" w:rsidRPr="00E610F6" w14:paraId="219D8B7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DEF62C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omoros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3AC3C83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45.961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19A427C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37.835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5F5612B" w14:textId="77777777" w:rsidR="00A05307" w:rsidRPr="00E610F6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021DC7">
              <w:rPr>
                <w:color w:val="00B050"/>
              </w:rPr>
              <w:t>▼17.68%</w:t>
            </w:r>
          </w:p>
        </w:tc>
      </w:tr>
      <w:tr w:rsidR="00A05307" w:rsidRPr="00E610F6" w14:paraId="32986681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3FBE35E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ongo, Dem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ographic </w:t>
            </w:r>
            <w:r w:rsidRPr="00E610F6">
              <w:rPr>
                <w:rFonts w:eastAsia="Times New Roman" w:cs="Times New Roman"/>
                <w:color w:val="000000"/>
                <w:szCs w:val="24"/>
              </w:rPr>
              <w:t>Rep</w:t>
            </w:r>
            <w:r>
              <w:rPr>
                <w:rFonts w:eastAsia="Times New Roman" w:cs="Times New Roman"/>
                <w:color w:val="000000"/>
                <w:szCs w:val="24"/>
              </w:rPr>
              <w:t>ublic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14E5B26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3.945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60B9E05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4.255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6B9D7CB" w14:textId="77777777" w:rsidR="00A05307" w:rsidRPr="00E610F6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FF0000"/>
              </w:rPr>
              <w:t>▲7.85%</w:t>
            </w:r>
          </w:p>
        </w:tc>
      </w:tr>
      <w:tr w:rsidR="00A05307" w:rsidRPr="00E610F6" w14:paraId="2EDE2D7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BA141F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ongo Rep</w:t>
            </w:r>
            <w:r>
              <w:rPr>
                <w:rFonts w:eastAsia="Times New Roman" w:cs="Times New Roman"/>
                <w:color w:val="000000"/>
                <w:szCs w:val="24"/>
              </w:rPr>
              <w:t>ublic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46BCE03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27.549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6CB0E8D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35.108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6F9F94F" w14:textId="77777777" w:rsidR="00A05307" w:rsidRPr="00E610F6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FF0000"/>
              </w:rPr>
              <w:t>▲27.44%</w:t>
            </w:r>
          </w:p>
        </w:tc>
      </w:tr>
      <w:tr w:rsidR="00A05307" w:rsidRPr="00E610F6" w14:paraId="6CB9CD5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C83A31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Ethiop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114C0A4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3.335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42EFCCB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8.468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9A4A779" w14:textId="77777777" w:rsidR="00A05307" w:rsidRPr="00E610F6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FF0000"/>
              </w:rPr>
              <w:t>▲153.93%</w:t>
            </w:r>
          </w:p>
        </w:tc>
      </w:tr>
      <w:tr w:rsidR="00A05307" w:rsidRPr="00E610F6" w14:paraId="0B2EDBF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F079F3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amb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2738001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40.056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40298B4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47.387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2A91245" w14:textId="77777777" w:rsidR="00A05307" w:rsidRPr="00E610F6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FF0000"/>
              </w:rPr>
              <w:t>▲18.30%</w:t>
            </w:r>
          </w:p>
        </w:tc>
      </w:tr>
      <w:tr w:rsidR="00A05307" w:rsidRPr="00E610F6" w14:paraId="32BA9F8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FB8CEE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uine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FE6FED1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2.808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BCA4B8E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25.728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AC13FD6" w14:textId="77777777" w:rsidR="00A05307" w:rsidRPr="00E610F6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FF0000"/>
              </w:rPr>
              <w:t>▲100.87%</w:t>
            </w:r>
          </w:p>
        </w:tc>
      </w:tr>
      <w:tr w:rsidR="00A05307" w:rsidRPr="00E610F6" w14:paraId="276C7FC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C86CD0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uinea-Bissau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A73FD87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1.438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ED1ED2C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2.801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684959E" w14:textId="77777777" w:rsidR="00A05307" w:rsidRPr="00E610F6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FF0000"/>
              </w:rPr>
              <w:t>▲11.92%</w:t>
            </w:r>
          </w:p>
        </w:tc>
      </w:tr>
      <w:tr w:rsidR="00A05307" w:rsidRPr="00E610F6" w14:paraId="4741600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86EC3A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Haiti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C5550D0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7.366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009FF4D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22.058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A93E83D" w14:textId="77777777" w:rsidR="00A05307" w:rsidRPr="00E610F6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FF0000"/>
              </w:rPr>
              <w:t>▲27.02%</w:t>
            </w:r>
          </w:p>
        </w:tc>
      </w:tr>
      <w:tr w:rsidR="00A05307" w:rsidRPr="00E610F6" w14:paraId="7ACE738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20CB2C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Kiribati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C340AEF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5.519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3944FF5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54.932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BCC61BD" w14:textId="77777777" w:rsidR="00A05307" w:rsidRPr="00E610F6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021DC7">
              <w:rPr>
                <w:color w:val="00B050"/>
              </w:rPr>
              <w:t>▼42.49%</w:t>
            </w:r>
          </w:p>
        </w:tc>
      </w:tr>
      <w:tr w:rsidR="00A05307" w:rsidRPr="00E610F6" w14:paraId="3E74A5F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D3353D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Lao PDR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5244FBA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3.252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D134646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43.814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77BABA4" w14:textId="77777777" w:rsidR="00A05307" w:rsidRPr="00E610F6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FF0000"/>
              </w:rPr>
              <w:t>▲230.63%</w:t>
            </w:r>
          </w:p>
        </w:tc>
      </w:tr>
      <w:tr w:rsidR="00A05307" w:rsidRPr="00E610F6" w14:paraId="5251A72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C0FEA7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Lesotho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9A1D89A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48.319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0FF66D5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56.851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118DFE2" w14:textId="77777777" w:rsidR="00A05307" w:rsidRPr="00E610F6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FF0000"/>
              </w:rPr>
              <w:t>▲17.66%</w:t>
            </w:r>
          </w:p>
        </w:tc>
      </w:tr>
      <w:tr w:rsidR="00A05307" w:rsidRPr="00E610F6" w14:paraId="2FA802D2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186A35E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adagascar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5360DF6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7.874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5C274C7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7.182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006CB09" w14:textId="77777777" w:rsidR="00A05307" w:rsidRPr="00E610F6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021DC7">
              <w:rPr>
                <w:color w:val="00B050"/>
              </w:rPr>
              <w:t>▼3.87%</w:t>
            </w:r>
          </w:p>
        </w:tc>
      </w:tr>
      <w:tr w:rsidR="00A05307" w:rsidRPr="00E610F6" w14:paraId="0DC2D0F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B80F101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alawi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CAA8E79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8.039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628B35D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21.458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275D6EB" w14:textId="77777777" w:rsidR="00A05307" w:rsidRPr="00E610F6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FF0000"/>
              </w:rPr>
              <w:t>▲18.96%</w:t>
            </w:r>
          </w:p>
        </w:tc>
      </w:tr>
      <w:tr w:rsidR="00A05307" w:rsidRPr="00E610F6" w14:paraId="38C574D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5D6395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ali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6619FC3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2.489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A3AAC51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21.565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7F18D45" w14:textId="77777777" w:rsidR="00A05307" w:rsidRPr="00E610F6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FF0000"/>
              </w:rPr>
              <w:t>▲72.67%</w:t>
            </w:r>
          </w:p>
        </w:tc>
      </w:tr>
      <w:tr w:rsidR="00A05307" w:rsidRPr="00E610F6" w14:paraId="13E78921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A20681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auritan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8456012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54.549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8834ABC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69.867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FD6F0FB" w14:textId="77777777" w:rsidR="00A05307" w:rsidRPr="00E610F6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FF0000"/>
              </w:rPr>
              <w:t>▲28.08%</w:t>
            </w:r>
          </w:p>
        </w:tc>
      </w:tr>
      <w:tr w:rsidR="00A05307" w:rsidRPr="00E610F6" w14:paraId="1E2BB5E5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484767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ozambique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8C11435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6.753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2312DD1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8.279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3B7685E" w14:textId="77777777" w:rsidR="00A05307" w:rsidRPr="00E610F6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FF0000"/>
              </w:rPr>
              <w:t>▲170.66%</w:t>
            </w:r>
          </w:p>
        </w:tc>
      </w:tr>
      <w:tr w:rsidR="00A05307" w:rsidRPr="00E610F6" w14:paraId="399EEB13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DEDD13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yanmar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77FAEE0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2.975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864B24B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28.714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A18EF3E" w14:textId="77777777" w:rsidR="00A05307" w:rsidRPr="00E610F6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FF0000"/>
              </w:rPr>
              <w:t>▲121.31%</w:t>
            </w:r>
          </w:p>
        </w:tc>
      </w:tr>
      <w:tr w:rsidR="00A05307" w:rsidRPr="00E610F6" w14:paraId="4FE26572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0AD11AB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epal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A8B97D4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7.810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84C572A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7.864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3B8B41C" w14:textId="77777777" w:rsidR="00A05307" w:rsidRPr="00E610F6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FF0000"/>
              </w:rPr>
              <w:t>▲128.72%</w:t>
            </w:r>
          </w:p>
        </w:tc>
      </w:tr>
      <w:tr w:rsidR="00A05307" w:rsidRPr="00E610F6" w14:paraId="20F7022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B5AA6F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iger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FC563A6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3.135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28C9711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7.134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68C571F" w14:textId="77777777" w:rsidR="00A05307" w:rsidRPr="00E610F6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FF0000"/>
              </w:rPr>
              <w:t>▲30.45%</w:t>
            </w:r>
          </w:p>
        </w:tc>
      </w:tr>
      <w:tr w:rsidR="00A05307" w:rsidRPr="00E610F6" w14:paraId="3122950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F19528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Papua New Guine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97EE047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29.789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36ECD3A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44.927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CC3DDD8" w14:textId="77777777" w:rsidR="00A05307" w:rsidRPr="00E610F6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FF0000"/>
              </w:rPr>
              <w:t>▲50.82%</w:t>
            </w:r>
          </w:p>
        </w:tc>
      </w:tr>
      <w:tr w:rsidR="00A05307" w:rsidRPr="00E610F6" w14:paraId="12461A4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6BB838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Rwand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2B0EFE3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4.645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8EFB340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3.362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EBC8BA6" w14:textId="77777777" w:rsidR="00A05307" w:rsidRPr="00E610F6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021DC7">
              <w:rPr>
                <w:color w:val="00B050"/>
              </w:rPr>
              <w:t>▼8.76%</w:t>
            </w:r>
          </w:p>
        </w:tc>
      </w:tr>
      <w:tr w:rsidR="00A05307" w:rsidRPr="00E610F6" w14:paraId="11E85ACF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66AC76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enegal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97050F8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47.549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4DF2DC9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58.055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0EC3CE1" w14:textId="77777777" w:rsidR="00A05307" w:rsidRPr="00E610F6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FF0000"/>
              </w:rPr>
              <w:t>▲22.09%</w:t>
            </w:r>
          </w:p>
        </w:tc>
      </w:tr>
      <w:tr w:rsidR="00A05307" w:rsidRPr="00E610F6" w14:paraId="4E039B7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9F06D3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ierra Leone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79AFC20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.500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FC717FD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23.090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3F01FE0" w14:textId="77777777" w:rsidR="00A05307" w:rsidRPr="00E610F6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FF0000"/>
              </w:rPr>
              <w:t>▲143.06%</w:t>
            </w:r>
          </w:p>
        </w:tc>
      </w:tr>
      <w:tr w:rsidR="00A05307" w:rsidRPr="00E610F6" w14:paraId="657FB533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B70A5FB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olomon Islands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B9C8865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38.893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F29480F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53.643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DBE3838" w14:textId="77777777" w:rsidR="00A05307" w:rsidRPr="00E610F6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FF0000"/>
              </w:rPr>
              <w:t>▲37.92%</w:t>
            </w:r>
          </w:p>
        </w:tc>
      </w:tr>
      <w:tr w:rsidR="00A05307" w:rsidRPr="00E610F6" w14:paraId="0D5D1FA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F57653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udan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6D26984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9.969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126968A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37.412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069FEB4" w14:textId="77777777" w:rsidR="00A05307" w:rsidRPr="00E610F6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FF0000"/>
              </w:rPr>
              <w:t>▲87.35%</w:t>
            </w:r>
          </w:p>
        </w:tc>
      </w:tr>
      <w:tr w:rsidR="00A05307" w:rsidRPr="00E610F6" w14:paraId="0E881EA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894F2F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anzan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53A7DCC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5.911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FF8C330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3.919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564FE9A" w14:textId="77777777" w:rsidR="00A05307" w:rsidRPr="00E610F6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FF0000"/>
              </w:rPr>
              <w:t>▲135.48%</w:t>
            </w:r>
          </w:p>
        </w:tc>
      </w:tr>
      <w:tr w:rsidR="00A05307" w:rsidRPr="00E610F6" w14:paraId="5273CE8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70CDC2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ogo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366F585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9.533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FE5ED58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24.411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2CF36BD" w14:textId="77777777" w:rsidR="00A05307" w:rsidRPr="00E610F6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FF0000"/>
              </w:rPr>
              <w:t>▲24.97%</w:t>
            </w:r>
          </w:p>
        </w:tc>
      </w:tr>
      <w:tr w:rsidR="00A05307" w:rsidRPr="00E610F6" w14:paraId="23D68A75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FC79B3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Ugand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7996178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4.423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23D1B0E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8.374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D438F1F" w14:textId="77777777" w:rsidR="00A05307" w:rsidRPr="00E610F6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FF0000"/>
              </w:rPr>
              <w:t>▲89.35%</w:t>
            </w:r>
          </w:p>
        </w:tc>
      </w:tr>
      <w:tr w:rsidR="00A05307" w:rsidRPr="00E610F6" w14:paraId="6E4070F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88A6E2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Yemen Rep</w:t>
            </w:r>
            <w:r>
              <w:rPr>
                <w:rFonts w:eastAsia="Times New Roman" w:cs="Times New Roman"/>
                <w:color w:val="000000"/>
                <w:szCs w:val="24"/>
              </w:rPr>
              <w:t>ublic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1B11BEB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8.414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288FE7B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8.174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C97951E" w14:textId="77777777" w:rsidR="00A05307" w:rsidRPr="00E610F6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021DC7">
              <w:rPr>
                <w:color w:val="00B050"/>
              </w:rPr>
              <w:t>▼0.24%</w:t>
            </w:r>
          </w:p>
        </w:tc>
      </w:tr>
      <w:tr w:rsidR="00A05307" w:rsidRPr="00E610F6" w14:paraId="7079312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93AC87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Zamb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nil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F294623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3.872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nil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D747C71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5.634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nil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8D6B8B7" w14:textId="77777777" w:rsidR="00A05307" w:rsidRPr="00E610F6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FF0000"/>
              </w:rPr>
              <w:t>▲12.71%</w:t>
            </w:r>
          </w:p>
        </w:tc>
      </w:tr>
      <w:tr w:rsidR="00A05307" w:rsidRPr="00E610F6" w14:paraId="6887B7E3" w14:textId="77777777" w:rsidTr="00E30758">
        <w:trPr>
          <w:trHeight w:hRule="exact" w:val="288"/>
        </w:trPr>
        <w:tc>
          <w:tcPr>
            <w:tcW w:w="9360" w:type="dxa"/>
            <w:gridSpan w:val="4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45E80FF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>Developed Countries</w:t>
            </w:r>
          </w:p>
        </w:tc>
      </w:tr>
      <w:tr w:rsidR="00A05307" w:rsidRPr="00E610F6" w14:paraId="26A09E1C" w14:textId="77777777" w:rsidTr="00E30758">
        <w:trPr>
          <w:trHeight w:hRule="exact" w:val="288"/>
        </w:trPr>
        <w:tc>
          <w:tcPr>
            <w:tcW w:w="3510" w:type="dxa"/>
            <w:tcBorders>
              <w:top w:val="single" w:sz="4" w:space="0" w:color="auto"/>
              <w:left w:val="dashed" w:sz="4" w:space="0" w:color="FFFFFF" w:themeColor="background1"/>
              <w:bottom w:val="single" w:sz="2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9A6660B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>Country</w:t>
            </w:r>
          </w:p>
        </w:tc>
        <w:tc>
          <w:tcPr>
            <w:tcW w:w="1260" w:type="dxa"/>
            <w:tcBorders>
              <w:top w:val="single" w:sz="4" w:space="0" w:color="auto"/>
              <w:left w:val="dashed" w:sz="4" w:space="0" w:color="FFFFFF" w:themeColor="background1"/>
              <w:bottom w:val="single" w:sz="2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FA58106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>1990-1999</w:t>
            </w:r>
          </w:p>
        </w:tc>
        <w:tc>
          <w:tcPr>
            <w:tcW w:w="1260" w:type="dxa"/>
            <w:tcBorders>
              <w:top w:val="single" w:sz="4" w:space="0" w:color="auto"/>
              <w:left w:val="dashed" w:sz="4" w:space="0" w:color="FFFFFF" w:themeColor="background1"/>
              <w:bottom w:val="single" w:sz="2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B539287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>2010-2019</w:t>
            </w:r>
          </w:p>
        </w:tc>
        <w:tc>
          <w:tcPr>
            <w:tcW w:w="3330" w:type="dxa"/>
            <w:tcBorders>
              <w:top w:val="single" w:sz="4" w:space="0" w:color="auto"/>
              <w:left w:val="dashed" w:sz="4" w:space="0" w:color="FFFFFF" w:themeColor="background1"/>
              <w:bottom w:val="single" w:sz="2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0292C98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Increase / Decrease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i</w:t>
            </w: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n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NREC</w:t>
            </w:r>
          </w:p>
        </w:tc>
      </w:tr>
      <w:tr w:rsidR="00A05307" w:rsidRPr="00E610F6" w14:paraId="0674727A" w14:textId="77777777" w:rsidTr="00E30758">
        <w:trPr>
          <w:trHeight w:hRule="exact" w:val="288"/>
        </w:trPr>
        <w:tc>
          <w:tcPr>
            <w:tcW w:w="3510" w:type="dxa"/>
            <w:tcBorders>
              <w:top w:val="single" w:sz="2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ADE584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lastRenderedPageBreak/>
              <w:t>Andorra</w:t>
            </w:r>
          </w:p>
        </w:tc>
        <w:tc>
          <w:tcPr>
            <w:tcW w:w="1260" w:type="dxa"/>
            <w:tcBorders>
              <w:top w:val="single" w:sz="2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EEEBB1F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85.688</w:t>
            </w:r>
          </w:p>
        </w:tc>
        <w:tc>
          <w:tcPr>
            <w:tcW w:w="1260" w:type="dxa"/>
            <w:tcBorders>
              <w:top w:val="single" w:sz="2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78D67CE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81.066</w:t>
            </w:r>
          </w:p>
        </w:tc>
        <w:tc>
          <w:tcPr>
            <w:tcW w:w="3330" w:type="dxa"/>
            <w:tcBorders>
              <w:top w:val="single" w:sz="2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6D437FB" w14:textId="77777777" w:rsidR="00A05307" w:rsidRPr="00021DC7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021DC7">
              <w:rPr>
                <w:color w:val="00B050"/>
              </w:rPr>
              <w:t>▼5.39%</w:t>
            </w:r>
          </w:p>
        </w:tc>
      </w:tr>
      <w:tr w:rsidR="00A05307" w:rsidRPr="00E610F6" w14:paraId="135F7E0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C58611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590FCEE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1.609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64406EF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0.848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ACADBD0" w14:textId="77777777" w:rsidR="00A05307" w:rsidRPr="00021DC7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021DC7">
              <w:rPr>
                <w:color w:val="00B050"/>
              </w:rPr>
              <w:t>▼0.83%</w:t>
            </w:r>
          </w:p>
        </w:tc>
      </w:tr>
      <w:tr w:rsidR="00A05307" w:rsidRPr="00F27A93" w14:paraId="7365D755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1718BC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Austr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C0B6F71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74.681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DBEECFC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66.125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0965C76" w14:textId="77777777" w:rsidR="00A05307" w:rsidRPr="00021DC7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021DC7">
              <w:rPr>
                <w:color w:val="00B050"/>
              </w:rPr>
              <w:t>▼11.46%</w:t>
            </w:r>
          </w:p>
        </w:tc>
      </w:tr>
      <w:tr w:rsidR="00A05307" w:rsidRPr="00F27A93" w14:paraId="0482596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502C82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elgium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6C42AFE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8.814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EB25B64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1.302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B68F4C0" w14:textId="77777777" w:rsidR="00A05307" w:rsidRPr="00021DC7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021DC7">
              <w:rPr>
                <w:color w:val="00B050"/>
              </w:rPr>
              <w:t>▼7.60%</w:t>
            </w:r>
          </w:p>
        </w:tc>
      </w:tr>
      <w:tr w:rsidR="00A05307" w:rsidRPr="00F27A93" w14:paraId="54B9284F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7AC440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ulgar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6BB375B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6.532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7478457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82.987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DACAEC3" w14:textId="77777777" w:rsidR="00A05307" w:rsidRPr="00021DC7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021DC7">
              <w:rPr>
                <w:color w:val="00B050"/>
              </w:rPr>
              <w:t>▼14.03%</w:t>
            </w:r>
          </w:p>
        </w:tc>
      </w:tr>
      <w:tr w:rsidR="00A05307" w:rsidRPr="00F27A93" w14:paraId="45F71E82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E4C44C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yprus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EF662BA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8.124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D363F67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0.162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52B3758" w14:textId="77777777" w:rsidR="00A05307" w:rsidRPr="00021DC7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021DC7">
              <w:rPr>
                <w:color w:val="00B050"/>
              </w:rPr>
              <w:t>▼8.11%</w:t>
            </w:r>
          </w:p>
        </w:tc>
      </w:tr>
      <w:tr w:rsidR="00A05307" w:rsidRPr="00F27A93" w14:paraId="5F49118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45A3E8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Denmark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51D06E7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2.265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59E8131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69.836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CCF1442" w14:textId="77777777" w:rsidR="00A05307" w:rsidRPr="00021DC7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021DC7">
              <w:rPr>
                <w:color w:val="00B050"/>
              </w:rPr>
              <w:t>▼24.31%</w:t>
            </w:r>
          </w:p>
        </w:tc>
      </w:tr>
      <w:tr w:rsidR="00A05307" w:rsidRPr="00F27A93" w14:paraId="68DCB915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133258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Finland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23303E1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73.151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A28C128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59.290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886DD17" w14:textId="77777777" w:rsidR="00A05307" w:rsidRPr="00021DC7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021DC7">
              <w:rPr>
                <w:color w:val="00B050"/>
              </w:rPr>
              <w:t>▼18.95%</w:t>
            </w:r>
          </w:p>
        </w:tc>
      </w:tr>
      <w:tr w:rsidR="00A05307" w:rsidRPr="00F27A93" w14:paraId="6A447EFF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6B5530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France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53F7C81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89.486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F981AA3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86.595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942946A" w14:textId="77777777" w:rsidR="00A05307" w:rsidRPr="00021DC7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021DC7">
              <w:rPr>
                <w:color w:val="00B050"/>
              </w:rPr>
              <w:t>▼3.23%</w:t>
            </w:r>
          </w:p>
        </w:tc>
      </w:tr>
      <w:tr w:rsidR="00A05307" w:rsidRPr="00F27A93" w14:paraId="4B556F15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0C8EA5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ermany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6D295B9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7.577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7C6A1B1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85.726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A35C1B8" w14:textId="77777777" w:rsidR="00A05307" w:rsidRPr="00021DC7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021DC7">
              <w:rPr>
                <w:color w:val="00B050"/>
              </w:rPr>
              <w:t>▼12.15%</w:t>
            </w:r>
          </w:p>
        </w:tc>
      </w:tr>
      <w:tr w:rsidR="00A05307" w:rsidRPr="00F27A93" w14:paraId="0ACC283C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7935E2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reece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B900317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2.038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ED36C09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84.343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FE47793" w14:textId="77777777" w:rsidR="00A05307" w:rsidRPr="00021DC7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021DC7">
              <w:rPr>
                <w:color w:val="00B050"/>
              </w:rPr>
              <w:t>▼8.36%</w:t>
            </w:r>
          </w:p>
        </w:tc>
      </w:tr>
      <w:tr w:rsidR="00A05307" w:rsidRPr="00F27A93" w14:paraId="711D736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5303381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Hungary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534AE10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5.069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1065941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84.973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B9AEA5B" w14:textId="77777777" w:rsidR="00A05307" w:rsidRPr="00021DC7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021DC7">
              <w:rPr>
                <w:color w:val="00B050"/>
              </w:rPr>
              <w:t>▼10.62%</w:t>
            </w:r>
          </w:p>
        </w:tc>
      </w:tr>
      <w:tr w:rsidR="00A05307" w:rsidRPr="00F27A93" w14:paraId="235DAB8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1E2430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Ireland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031B444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7.896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DDD56F0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1.444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F5D24E8" w14:textId="77777777" w:rsidR="00A05307" w:rsidRPr="00021DC7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021DC7">
              <w:rPr>
                <w:color w:val="00B050"/>
              </w:rPr>
              <w:t>▼6.59%</w:t>
            </w:r>
          </w:p>
        </w:tc>
      </w:tr>
      <w:tr w:rsidR="00A05307" w:rsidRPr="00F27A93" w14:paraId="76D39FEF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B8A2C5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Italy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ED2E3D5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5.287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B7B5C5C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84.403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6932A89" w14:textId="77777777" w:rsidR="00A05307" w:rsidRPr="00021DC7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021DC7">
              <w:rPr>
                <w:color w:val="00B050"/>
              </w:rPr>
              <w:t>▼11.42%</w:t>
            </w:r>
          </w:p>
        </w:tc>
      </w:tr>
      <w:tr w:rsidR="00A05307" w:rsidRPr="00E610F6" w14:paraId="43327E3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FAB8FA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Japan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3B3E9CA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5.881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81CD396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4.083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4EDD5DE" w14:textId="77777777" w:rsidR="00A05307" w:rsidRPr="00021DC7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021DC7">
              <w:rPr>
                <w:color w:val="00B050"/>
              </w:rPr>
              <w:t>▼1.88%</w:t>
            </w:r>
          </w:p>
        </w:tc>
      </w:tr>
      <w:tr w:rsidR="00A05307" w:rsidRPr="00F27A93" w14:paraId="4159CE9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320D24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Luxembourg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D2FE6E1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6.572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1B90D99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0.538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34B787B" w14:textId="77777777" w:rsidR="00A05307" w:rsidRPr="00021DC7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021DC7">
              <w:rPr>
                <w:color w:val="00B050"/>
              </w:rPr>
              <w:t>▼6.25%</w:t>
            </w:r>
          </w:p>
        </w:tc>
      </w:tr>
      <w:tr w:rsidR="00A05307" w:rsidRPr="00F27A93" w14:paraId="680EC26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D58454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etherlands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E65E838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8.664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68A6DC2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4.249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7A174E8" w14:textId="77777777" w:rsidR="00A05307" w:rsidRPr="00021DC7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021DC7">
              <w:rPr>
                <w:color w:val="00B050"/>
              </w:rPr>
              <w:t>▼4.47%</w:t>
            </w:r>
          </w:p>
        </w:tc>
      </w:tr>
      <w:tr w:rsidR="00A05307" w:rsidRPr="00E610F6" w14:paraId="7B3F7B5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945706B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ew Zealand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7F681C7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70.730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6DD7F04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68.953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A5EA07B" w14:textId="77777777" w:rsidR="00A05307" w:rsidRPr="00021DC7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021DC7">
              <w:rPr>
                <w:color w:val="00B050"/>
              </w:rPr>
              <w:t>▼2.51%</w:t>
            </w:r>
          </w:p>
        </w:tc>
      </w:tr>
      <w:tr w:rsidR="00A05307" w:rsidRPr="00F27A93" w14:paraId="18760AD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D6B2DE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orth Americ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3CC5EB8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3.474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25A78FB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89.720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3E0219C" w14:textId="77777777" w:rsidR="00A05307" w:rsidRPr="00021DC7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021DC7">
              <w:rPr>
                <w:color w:val="00B050"/>
              </w:rPr>
              <w:t>▼4.02%</w:t>
            </w:r>
          </w:p>
        </w:tc>
      </w:tr>
      <w:tr w:rsidR="00A05307" w:rsidRPr="00F27A93" w14:paraId="4387C90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38B3B5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orway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F7052E6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40.150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328F04F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41.288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497EDBA" w14:textId="77777777" w:rsidR="00A05307" w:rsidRPr="00021DC7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021DC7">
              <w:rPr>
                <w:color w:val="FF0000"/>
              </w:rPr>
              <w:t>▲2.83%</w:t>
            </w:r>
          </w:p>
        </w:tc>
      </w:tr>
      <w:tr w:rsidR="00A05307" w:rsidRPr="00F27A93" w14:paraId="730E30E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B3887FB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Poland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2C591FB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4.968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07E364F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88.839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4F62C4D" w14:textId="77777777" w:rsidR="00A05307" w:rsidRPr="00021DC7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021DC7">
              <w:rPr>
                <w:color w:val="00B050"/>
              </w:rPr>
              <w:t>▼6.45%</w:t>
            </w:r>
          </w:p>
        </w:tc>
      </w:tr>
      <w:tr w:rsidR="00A05307" w:rsidRPr="00F27A93" w14:paraId="2AD9342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2771CB1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Portugal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E9475D0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76.046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078794B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72.251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8D1FCB9" w14:textId="77777777" w:rsidR="00A05307" w:rsidRPr="00021DC7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021DC7">
              <w:rPr>
                <w:color w:val="00B050"/>
              </w:rPr>
              <w:t>▼4.99%</w:t>
            </w:r>
          </w:p>
        </w:tc>
      </w:tr>
      <w:tr w:rsidR="00A05307" w:rsidRPr="00F27A93" w14:paraId="68990E1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9B37CA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Roman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5C14E56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0.097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3E6F9E9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76.794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F0E09C1" w14:textId="77777777" w:rsidR="00A05307" w:rsidRPr="00021DC7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021DC7">
              <w:rPr>
                <w:color w:val="00B050"/>
              </w:rPr>
              <w:t>▼14.77%</w:t>
            </w:r>
          </w:p>
        </w:tc>
      </w:tr>
      <w:tr w:rsidR="00A05307" w:rsidRPr="00F27A93" w14:paraId="5DBB02C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2BEBEE1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lovak Republic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AADA9DB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6.515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35A3AE1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87.697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791C18C" w14:textId="77777777" w:rsidR="00A05307" w:rsidRPr="00021DC7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021DC7">
              <w:rPr>
                <w:color w:val="00B050"/>
              </w:rPr>
              <w:t>▼9.14%</w:t>
            </w:r>
          </w:p>
        </w:tc>
      </w:tr>
      <w:tr w:rsidR="00A05307" w:rsidRPr="00F27A93" w14:paraId="22AAC26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A66943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pain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C50C87C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0.889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2283A54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83.660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C5276F8" w14:textId="77777777" w:rsidR="00A05307" w:rsidRPr="00021DC7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021DC7">
              <w:rPr>
                <w:color w:val="00B050"/>
              </w:rPr>
              <w:t>▼7.95%</w:t>
            </w:r>
          </w:p>
        </w:tc>
      </w:tr>
      <w:tr w:rsidR="00A05307" w:rsidRPr="00F27A93" w14:paraId="22C09BA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BF035F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weden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952408F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66.317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38377E8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50.667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59BBD78" w14:textId="77777777" w:rsidR="00A05307" w:rsidRPr="00021DC7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021DC7">
              <w:rPr>
                <w:color w:val="00B050"/>
              </w:rPr>
              <w:t>▼23.60%</w:t>
            </w:r>
          </w:p>
        </w:tc>
      </w:tr>
      <w:tr w:rsidR="00A05307" w:rsidRPr="00F27A93" w14:paraId="50A6734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220478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witzerland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B661663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82.174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6759AD9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77.097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8C24A39" w14:textId="77777777" w:rsidR="00A05307" w:rsidRPr="00021DC7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021DC7">
              <w:rPr>
                <w:color w:val="00B050"/>
              </w:rPr>
              <w:t>▼6.18%</w:t>
            </w:r>
          </w:p>
        </w:tc>
      </w:tr>
      <w:tr w:rsidR="00A05307" w:rsidRPr="00F27A93" w14:paraId="78BEFBA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CA14D5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United Kingdom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3203D85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9.109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6E50563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2.360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B0C7A5D" w14:textId="77777777" w:rsidR="00A05307" w:rsidRPr="00021DC7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021DC7">
              <w:rPr>
                <w:color w:val="00B050"/>
              </w:rPr>
              <w:t>▼6.81%</w:t>
            </w:r>
          </w:p>
        </w:tc>
      </w:tr>
      <w:tr w:rsidR="00A05307" w:rsidRPr="00F27A93" w14:paraId="260CBF4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1C8320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United States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nil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833BE44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5.393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nil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416DF04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0.822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nil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C766BA7" w14:textId="77777777" w:rsidR="00A05307" w:rsidRPr="00021DC7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021DC7">
              <w:rPr>
                <w:color w:val="00B050"/>
              </w:rPr>
              <w:t>▼4.79%</w:t>
            </w:r>
          </w:p>
        </w:tc>
      </w:tr>
      <w:tr w:rsidR="00A05307" w:rsidRPr="00E610F6" w14:paraId="4064A646" w14:textId="77777777" w:rsidTr="00E30758">
        <w:trPr>
          <w:trHeight w:hRule="exact" w:val="288"/>
        </w:trPr>
        <w:tc>
          <w:tcPr>
            <w:tcW w:w="9360" w:type="dxa"/>
            <w:gridSpan w:val="4"/>
            <w:tcBorders>
              <w:top w:val="single" w:sz="2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2131049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Transitional economies</w:t>
            </w:r>
          </w:p>
        </w:tc>
      </w:tr>
      <w:tr w:rsidR="00A05307" w:rsidRPr="00E610F6" w14:paraId="19E5FA4E" w14:textId="77777777" w:rsidTr="00E30758">
        <w:trPr>
          <w:trHeight w:hRule="exact" w:val="288"/>
        </w:trPr>
        <w:tc>
          <w:tcPr>
            <w:tcW w:w="3510" w:type="dxa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04B9887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>Country</w:t>
            </w:r>
          </w:p>
        </w:tc>
        <w:tc>
          <w:tcPr>
            <w:tcW w:w="1260" w:type="dxa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F276FBA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>1990-1999</w:t>
            </w:r>
          </w:p>
        </w:tc>
        <w:tc>
          <w:tcPr>
            <w:tcW w:w="1260" w:type="dxa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6F5EFA3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>2010-2019</w:t>
            </w:r>
          </w:p>
        </w:tc>
        <w:tc>
          <w:tcPr>
            <w:tcW w:w="3330" w:type="dxa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3F71B7A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Increase / Decrease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i</w:t>
            </w: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n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NREC</w:t>
            </w:r>
          </w:p>
        </w:tc>
      </w:tr>
      <w:tr w:rsidR="00A05307" w:rsidRPr="00E610F6" w14:paraId="07F0368D" w14:textId="77777777" w:rsidTr="00E30758">
        <w:trPr>
          <w:trHeight w:hRule="exact" w:val="288"/>
        </w:trPr>
        <w:tc>
          <w:tcPr>
            <w:tcW w:w="3510" w:type="dxa"/>
            <w:tcBorders>
              <w:top w:val="single" w:sz="4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6C033C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Albania</w:t>
            </w:r>
          </w:p>
        </w:tc>
        <w:tc>
          <w:tcPr>
            <w:tcW w:w="1260" w:type="dxa"/>
            <w:tcBorders>
              <w:top w:val="nil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68FA1BA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54.116</w:t>
            </w:r>
          </w:p>
        </w:tc>
        <w:tc>
          <w:tcPr>
            <w:tcW w:w="1260" w:type="dxa"/>
            <w:tcBorders>
              <w:top w:val="nil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F3C3224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61.428</w:t>
            </w:r>
          </w:p>
        </w:tc>
        <w:tc>
          <w:tcPr>
            <w:tcW w:w="3330" w:type="dxa"/>
            <w:tcBorders>
              <w:top w:val="nil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35C5331" w14:textId="77777777" w:rsidR="00A05307" w:rsidRPr="00E610F6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FF0000"/>
              </w:rPr>
              <w:t>▲13.51%</w:t>
            </w:r>
          </w:p>
        </w:tc>
      </w:tr>
      <w:tr w:rsidR="00A05307" w:rsidRPr="00F27A93" w14:paraId="6DAD8A6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569781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Armen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A310563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0.859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5A88A8C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0.430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DD7DFB2" w14:textId="77777777" w:rsidR="00A05307" w:rsidRPr="00021DC7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021DC7">
              <w:rPr>
                <w:color w:val="00B050"/>
              </w:rPr>
              <w:t>▼0.47%</w:t>
            </w:r>
          </w:p>
        </w:tc>
      </w:tr>
      <w:tr w:rsidR="00A05307" w:rsidRPr="00F27A93" w14:paraId="7A10C0B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5A369F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Azerbaijan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925B6FF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8.403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6EA354C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7.479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20B643A" w14:textId="77777777" w:rsidR="00A05307" w:rsidRPr="00021DC7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021DC7">
              <w:rPr>
                <w:color w:val="00B050"/>
              </w:rPr>
              <w:t>▼0.94%</w:t>
            </w:r>
          </w:p>
        </w:tc>
      </w:tr>
      <w:tr w:rsidR="00A05307" w:rsidRPr="00F27A93" w14:paraId="66A2D582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FBDF66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elarus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5A3E4F3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7.728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B933C61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2.836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A8049FA" w14:textId="77777777" w:rsidR="00A05307" w:rsidRPr="00021DC7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021DC7">
              <w:rPr>
                <w:color w:val="00B050"/>
              </w:rPr>
              <w:t>▼5.01%</w:t>
            </w:r>
          </w:p>
        </w:tc>
      </w:tr>
      <w:tr w:rsidR="00A05307" w:rsidRPr="00F27A93" w14:paraId="081B1865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FE5C65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eorg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CF63FC8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67.513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DF9CF80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69.915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39A0E15" w14:textId="77777777" w:rsidR="00A05307" w:rsidRPr="00F27A93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>
              <w:rPr>
                <w:color w:val="FF0000"/>
              </w:rPr>
              <w:t>▲3.56%</w:t>
            </w:r>
          </w:p>
        </w:tc>
      </w:tr>
      <w:tr w:rsidR="00A05307" w:rsidRPr="00E610F6" w14:paraId="5957269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283893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Kazakhstan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B3421D4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8.475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A029ED9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8.402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194ED0F" w14:textId="77777777" w:rsidR="00A05307" w:rsidRPr="00021DC7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021DC7">
              <w:rPr>
                <w:color w:val="00B050"/>
              </w:rPr>
              <w:t>▼0.07%</w:t>
            </w:r>
          </w:p>
        </w:tc>
      </w:tr>
      <w:tr w:rsidR="00A05307" w:rsidRPr="00F27A93" w14:paraId="64457FFF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F70A6B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Kyrgyz Republic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FB92409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77.450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CA8277E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75.374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9FFC56B" w14:textId="77777777" w:rsidR="00A05307" w:rsidRPr="00021DC7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021DC7">
              <w:rPr>
                <w:color w:val="00B050"/>
              </w:rPr>
              <w:t>▼2.68%</w:t>
            </w:r>
          </w:p>
        </w:tc>
      </w:tr>
      <w:tr w:rsidR="00A05307" w:rsidRPr="00F27A93" w14:paraId="76797085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94C49A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orth Macedon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EB27AB6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86.507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01A794E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79.699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2AC4901" w14:textId="77777777" w:rsidR="00A05307" w:rsidRPr="00021DC7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021DC7">
              <w:rPr>
                <w:color w:val="00B050"/>
              </w:rPr>
              <w:t>▼7.87%</w:t>
            </w:r>
          </w:p>
        </w:tc>
      </w:tr>
      <w:tr w:rsidR="00A05307" w:rsidRPr="00F27A93" w14:paraId="53DF093A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BDE9FA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Russian Federation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69E8C2D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6.188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B746606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6.707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B7ADF8E" w14:textId="77777777" w:rsidR="00A05307" w:rsidRPr="00F27A93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>
              <w:rPr>
                <w:color w:val="FF0000"/>
              </w:rPr>
              <w:t>▲0.54%</w:t>
            </w:r>
          </w:p>
        </w:tc>
      </w:tr>
      <w:tr w:rsidR="00A05307" w:rsidRPr="00F27A93" w14:paraId="27C5DAE1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E71CA3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ajikistan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E677925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50.516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29F6020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51.239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73783BD" w14:textId="77777777" w:rsidR="00A05307" w:rsidRPr="00F27A93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>
              <w:rPr>
                <w:color w:val="FF0000"/>
              </w:rPr>
              <w:t>▲1.43%</w:t>
            </w:r>
          </w:p>
        </w:tc>
      </w:tr>
      <w:tr w:rsidR="00A05307" w:rsidRPr="00E610F6" w14:paraId="6BD3287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C6AAEE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urkmenistan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3C47A21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9.920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38E3668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9.943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1C9F544" w14:textId="77777777" w:rsidR="00A05307" w:rsidRPr="00E610F6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FF0000"/>
              </w:rPr>
              <w:t>▲0.02%</w:t>
            </w:r>
          </w:p>
        </w:tc>
      </w:tr>
      <w:tr w:rsidR="00A05307" w:rsidRPr="00F27A93" w14:paraId="03CFC22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EC4335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Ukraine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7F1C5C0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9.012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13C4558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5.406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03D1EB4" w14:textId="77777777" w:rsidR="00A05307" w:rsidRPr="00021DC7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021DC7">
              <w:rPr>
                <w:color w:val="00B050"/>
              </w:rPr>
              <w:t>▼3.64%</w:t>
            </w:r>
          </w:p>
        </w:tc>
      </w:tr>
      <w:tr w:rsidR="00A05307" w:rsidRPr="00F27A93" w14:paraId="7954DE7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2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457EEB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Uzbekistan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nil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C6DC430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8.598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nil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A0C39E2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98.564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nil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21561C7" w14:textId="77777777" w:rsidR="00A05307" w:rsidRPr="00021DC7" w:rsidRDefault="00A05307" w:rsidP="00E30758">
            <w:pPr>
              <w:spacing w:after="0"/>
              <w:ind w:left="123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021DC7">
              <w:rPr>
                <w:color w:val="00B050"/>
              </w:rPr>
              <w:t>▼0.03%</w:t>
            </w:r>
          </w:p>
        </w:tc>
      </w:tr>
      <w:tr w:rsidR="00A05307" w:rsidRPr="00E610F6" w14:paraId="38ECF619" w14:textId="77777777" w:rsidTr="00E30758">
        <w:trPr>
          <w:trHeight w:hRule="exact" w:val="288"/>
        </w:trPr>
        <w:tc>
          <w:tcPr>
            <w:tcW w:w="9360" w:type="dxa"/>
            <w:gridSpan w:val="4"/>
            <w:tcBorders>
              <w:top w:val="single" w:sz="2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7E86163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>Developing Countries</w:t>
            </w:r>
          </w:p>
        </w:tc>
      </w:tr>
      <w:tr w:rsidR="00A05307" w:rsidRPr="00E610F6" w14:paraId="506D4A01" w14:textId="77777777" w:rsidTr="00E30758">
        <w:trPr>
          <w:trHeight w:hRule="exact" w:val="288"/>
        </w:trPr>
        <w:tc>
          <w:tcPr>
            <w:tcW w:w="3510" w:type="dxa"/>
            <w:tcBorders>
              <w:top w:val="single" w:sz="2" w:space="0" w:color="auto"/>
              <w:left w:val="dashed" w:sz="4" w:space="0" w:color="FFFFFF" w:themeColor="background1"/>
              <w:bottom w:val="single" w:sz="2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5A9DC7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>Country</w:t>
            </w:r>
          </w:p>
        </w:tc>
        <w:tc>
          <w:tcPr>
            <w:tcW w:w="1260" w:type="dxa"/>
            <w:tcBorders>
              <w:top w:val="single" w:sz="2" w:space="0" w:color="auto"/>
              <w:left w:val="dashed" w:sz="4" w:space="0" w:color="FFFFFF" w:themeColor="background1"/>
              <w:bottom w:val="single" w:sz="2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07BDB10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>1990-1999</w:t>
            </w:r>
          </w:p>
        </w:tc>
        <w:tc>
          <w:tcPr>
            <w:tcW w:w="1260" w:type="dxa"/>
            <w:tcBorders>
              <w:top w:val="single" w:sz="2" w:space="0" w:color="auto"/>
              <w:left w:val="dashed" w:sz="4" w:space="0" w:color="FFFFFF" w:themeColor="background1"/>
              <w:bottom w:val="single" w:sz="2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A8FA4D7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>2010-2019</w:t>
            </w:r>
          </w:p>
        </w:tc>
        <w:tc>
          <w:tcPr>
            <w:tcW w:w="3330" w:type="dxa"/>
            <w:tcBorders>
              <w:top w:val="single" w:sz="2" w:space="0" w:color="auto"/>
              <w:left w:val="dashed" w:sz="4" w:space="0" w:color="FFFFFF" w:themeColor="background1"/>
              <w:bottom w:val="single" w:sz="2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3B3B680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Increase / Decrease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i</w:t>
            </w: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n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NREC</w:t>
            </w:r>
          </w:p>
        </w:tc>
      </w:tr>
      <w:tr w:rsidR="00A05307" w:rsidRPr="00E610F6" w14:paraId="45779662" w14:textId="77777777" w:rsidTr="00E30758">
        <w:trPr>
          <w:trHeight w:hRule="exact" w:val="288"/>
        </w:trPr>
        <w:tc>
          <w:tcPr>
            <w:tcW w:w="3510" w:type="dxa"/>
            <w:tcBorders>
              <w:top w:val="single" w:sz="2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BBCEBC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Algeria</w:t>
            </w:r>
          </w:p>
        </w:tc>
        <w:tc>
          <w:tcPr>
            <w:tcW w:w="1260" w:type="dxa"/>
            <w:tcBorders>
              <w:top w:val="single" w:sz="2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9AEA602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99.599</w:t>
            </w:r>
          </w:p>
        </w:tc>
        <w:tc>
          <w:tcPr>
            <w:tcW w:w="1260" w:type="dxa"/>
            <w:tcBorders>
              <w:top w:val="single" w:sz="2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C237DB4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99.855</w:t>
            </w:r>
          </w:p>
        </w:tc>
        <w:tc>
          <w:tcPr>
            <w:tcW w:w="3330" w:type="dxa"/>
            <w:tcBorders>
              <w:top w:val="single" w:sz="2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89A6092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0.26%</w:t>
            </w:r>
          </w:p>
        </w:tc>
      </w:tr>
      <w:tr w:rsidR="00A05307" w:rsidRPr="00E610F6" w14:paraId="70C9E4E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7D1032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Argentin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8737318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89.795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0133DD5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90.466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D37CD40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0.75%</w:t>
            </w:r>
          </w:p>
        </w:tc>
      </w:tr>
      <w:tr w:rsidR="00A05307" w:rsidRPr="00E610F6" w14:paraId="0290D7F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C5FEEF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arbados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75EC98D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84.117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A6707ED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95.322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DA809E9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13.32%</w:t>
            </w:r>
          </w:p>
        </w:tc>
      </w:tr>
      <w:tr w:rsidR="00A05307" w:rsidRPr="00E610F6" w14:paraId="6F7E96C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9B9A13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elize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16A2182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63.896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F944BFD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63.048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733F65A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F109D">
              <w:rPr>
                <w:color w:val="00B050"/>
              </w:rPr>
              <w:t>▼1.33%</w:t>
            </w:r>
          </w:p>
        </w:tc>
      </w:tr>
      <w:tr w:rsidR="00A05307" w:rsidRPr="00E610F6" w14:paraId="5D12422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66B90C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oliv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79E3AEC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65.217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C4749A7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89.643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5E13DF1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37.45%</w:t>
            </w:r>
          </w:p>
        </w:tc>
      </w:tr>
      <w:tr w:rsidR="00A05307" w:rsidRPr="00E610F6" w14:paraId="584EEF2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081D3D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otswan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FA81BD2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55.237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F401CC8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73.373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99D0829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32.83%</w:t>
            </w:r>
          </w:p>
        </w:tc>
      </w:tr>
      <w:tr w:rsidR="00A05307" w:rsidRPr="00E610F6" w14:paraId="4C5EE693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7387D7B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razil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D32D63C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53.360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251B3FC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55.148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3728B83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3.35%</w:t>
            </w:r>
          </w:p>
        </w:tc>
      </w:tr>
      <w:tr w:rsidR="00A05307" w:rsidRPr="00E610F6" w14:paraId="041B52A3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FC061E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abo Verde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278C637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62.918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E590A04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76.273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8E213B8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21.23%</w:t>
            </w:r>
          </w:p>
        </w:tc>
      </w:tr>
      <w:tr w:rsidR="00A05307" w:rsidRPr="00E610F6" w14:paraId="1677495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73DF40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ameroon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EC8A9CF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15.874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327332E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21.504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1E34267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35.47%</w:t>
            </w:r>
          </w:p>
        </w:tc>
      </w:tr>
      <w:tr w:rsidR="00A05307" w:rsidRPr="00E610F6" w14:paraId="7CEDB04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944E22B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hile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2A596D6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66.434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5987C78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73.223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5EBAA36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10.22%</w:t>
            </w:r>
          </w:p>
        </w:tc>
      </w:tr>
      <w:tr w:rsidR="00A05307" w:rsidRPr="00E610F6" w14:paraId="62F9C9F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591A69B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FB17553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68.636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5EEFC5E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87.545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C548EDE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27.55%</w:t>
            </w:r>
          </w:p>
        </w:tc>
      </w:tr>
      <w:tr w:rsidR="00A05307" w:rsidRPr="00E610F6" w14:paraId="73AEDADF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3C6EBF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olomb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15742A4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67.599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BA4543D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69.146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A4066A6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2.29%</w:t>
            </w:r>
          </w:p>
        </w:tc>
      </w:tr>
      <w:tr w:rsidR="00A05307" w:rsidRPr="00E610F6" w14:paraId="732F819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60FA4C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osta Ric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1316B96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63.887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FF95F05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62.531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CBEEA4D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F109D">
              <w:rPr>
                <w:color w:val="00B050"/>
              </w:rPr>
              <w:t>▼2.12%</w:t>
            </w:r>
          </w:p>
        </w:tc>
      </w:tr>
      <w:tr w:rsidR="00A05307" w:rsidRPr="00E610F6" w14:paraId="50DC280F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08C1E6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ote d'Ivoire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A774271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27.067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C3CA78A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30.996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DF45134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14.51%</w:t>
            </w:r>
          </w:p>
        </w:tc>
      </w:tr>
      <w:tr w:rsidR="00A05307" w:rsidRPr="00E610F6" w14:paraId="2BE26CC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8F99E2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ub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B34AAFD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57.794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E907290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79.641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6880988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37.80%</w:t>
            </w:r>
          </w:p>
        </w:tc>
      </w:tr>
      <w:tr w:rsidR="00A05307" w:rsidRPr="00E610F6" w14:paraId="7630FFBA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873642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Dominic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DD735C4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84.815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436801C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89.718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9DD9F31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5.78%</w:t>
            </w:r>
          </w:p>
        </w:tc>
      </w:tr>
      <w:tr w:rsidR="00A05307" w:rsidRPr="00E610F6" w14:paraId="09862F65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0CF761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Dominican Republic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1F2ED9C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76.699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F92408E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83.904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8C35AFB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9.39%</w:t>
            </w:r>
          </w:p>
        </w:tc>
      </w:tr>
      <w:tr w:rsidR="00A05307" w:rsidRPr="00E610F6" w14:paraId="0345626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BD4F1DB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Ecuador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34F594B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79.293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6215A1B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85.890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88A78B4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8.32%</w:t>
            </w:r>
          </w:p>
        </w:tc>
      </w:tr>
      <w:tr w:rsidR="00A05307" w:rsidRPr="00E610F6" w14:paraId="1BCA93F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7DC575E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Egypt Arab Rep</w:t>
            </w:r>
            <w:r>
              <w:rPr>
                <w:rFonts w:eastAsia="Times New Roman" w:cs="Times New Roman"/>
                <w:color w:val="000000"/>
                <w:szCs w:val="24"/>
              </w:rPr>
              <w:t>ublic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B107E19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91.223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2C28AD4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94.593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C54C9B2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3.69%</w:t>
            </w:r>
          </w:p>
        </w:tc>
      </w:tr>
      <w:tr w:rsidR="00A05307" w:rsidRPr="00E610F6" w14:paraId="5E263FBA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59B76E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El Salvador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82E0FCD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42.257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A212409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74.677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4702ACA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76.72%</w:t>
            </w:r>
          </w:p>
        </w:tc>
      </w:tr>
      <w:tr w:rsidR="00A05307" w:rsidRPr="00E610F6" w14:paraId="3605D361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C67B32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Equatorial Guine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1521281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22.408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49C9F3A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95.284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7954F08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325.23%</w:t>
            </w:r>
          </w:p>
        </w:tc>
      </w:tr>
      <w:tr w:rsidR="00A05307" w:rsidRPr="00E610F6" w14:paraId="0B9A0DB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88AF241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Eswatini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57C5C11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27.645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EE4B159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30.346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6746D84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9.77%</w:t>
            </w:r>
          </w:p>
        </w:tc>
      </w:tr>
      <w:tr w:rsidR="00A05307" w:rsidRPr="00E610F6" w14:paraId="1ED22143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00BDD4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Fiji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2349315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42.489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5FB5F80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70.340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78B874B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65.55%</w:t>
            </w:r>
          </w:p>
        </w:tc>
      </w:tr>
      <w:tr w:rsidR="00A05307" w:rsidRPr="00E610F6" w14:paraId="38099F2F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E52D91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abon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B5F015A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27.067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6C3A3F4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16.262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A757B57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F109D">
              <w:rPr>
                <w:color w:val="00B050"/>
              </w:rPr>
              <w:t>▼39.92%</w:t>
            </w:r>
          </w:p>
        </w:tc>
      </w:tr>
      <w:tr w:rsidR="00A05307" w:rsidRPr="00E610F6" w14:paraId="5528AEA3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42C9B1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han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E4703CC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21.027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5696A4D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54.067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81FC07F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157.13%</w:t>
            </w:r>
          </w:p>
        </w:tc>
      </w:tr>
      <w:tr w:rsidR="00A05307" w:rsidRPr="00E610F6" w14:paraId="685BACA3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4C08FA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renad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A5333B0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91.801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4F2A7C1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88.963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C1A4F2A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F109D">
              <w:rPr>
                <w:color w:val="00B050"/>
              </w:rPr>
              <w:t>▼3.09%</w:t>
            </w:r>
          </w:p>
        </w:tc>
      </w:tr>
      <w:tr w:rsidR="00A05307" w:rsidRPr="00E610F6" w14:paraId="1F63CA7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FFAD3C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uatemal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49AC4EA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31.726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081467B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34.567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A79D818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8.95%</w:t>
            </w:r>
          </w:p>
        </w:tc>
      </w:tr>
      <w:tr w:rsidR="00A05307" w:rsidRPr="00E610F6" w14:paraId="7E57436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25BF8F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uyan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D6B40F3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61.354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6A7719D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76.174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0BE4483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24.15%</w:t>
            </w:r>
          </w:p>
        </w:tc>
      </w:tr>
      <w:tr w:rsidR="00A05307" w:rsidRPr="00E610F6" w14:paraId="79E907D2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4C2DE1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Honduras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2CF711F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35.363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B339ED6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49.186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66132DD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39.09%</w:t>
            </w:r>
          </w:p>
        </w:tc>
      </w:tr>
      <w:tr w:rsidR="00A05307" w:rsidRPr="00E610F6" w14:paraId="6E5D0AB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BDE04B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Ind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F66C874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44.880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524CEFF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66.080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0260A12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47.24%</w:t>
            </w:r>
          </w:p>
        </w:tc>
      </w:tr>
      <w:tr w:rsidR="00A05307" w:rsidRPr="00E610F6" w14:paraId="0A83D20C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270CE7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Indones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CADB03B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47.919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E4E8AB8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72.625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62CAA08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51.56%</w:t>
            </w:r>
          </w:p>
        </w:tc>
      </w:tr>
      <w:tr w:rsidR="00A05307" w:rsidRPr="00E610F6" w14:paraId="49E2899A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E1DC15D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Iran Islamic Rep</w:t>
            </w:r>
            <w:r>
              <w:rPr>
                <w:rFonts w:eastAsia="Times New Roman" w:cs="Times New Roman"/>
                <w:color w:val="000000"/>
                <w:szCs w:val="24"/>
              </w:rPr>
              <w:t>ublic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6901707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98.909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0D04653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99.042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126D5BE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0.13%</w:t>
            </w:r>
          </w:p>
        </w:tc>
      </w:tr>
      <w:tr w:rsidR="00A05307" w:rsidRPr="00E610F6" w14:paraId="14D94C65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2C5BFE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Iraq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75FAF86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99.456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CDD80C5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99.018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8A1DE49" w14:textId="77777777" w:rsidR="00A05307" w:rsidRPr="00CF109D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B050"/>
                <w:szCs w:val="24"/>
              </w:rPr>
            </w:pPr>
            <w:r w:rsidRPr="00CF109D">
              <w:rPr>
                <w:color w:val="00B050"/>
              </w:rPr>
              <w:t>▼0.44%</w:t>
            </w:r>
          </w:p>
        </w:tc>
      </w:tr>
      <w:tr w:rsidR="00A05307" w:rsidRPr="00E610F6" w14:paraId="423D80FA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F54892B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Jamaic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91F2598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90.629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AF1EC25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89.361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DFD1C90" w14:textId="77777777" w:rsidR="00A05307" w:rsidRPr="00CF109D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B050"/>
                <w:szCs w:val="24"/>
              </w:rPr>
            </w:pPr>
            <w:r w:rsidRPr="00CF109D">
              <w:rPr>
                <w:color w:val="00B050"/>
              </w:rPr>
              <w:t>▼1.40%</w:t>
            </w:r>
          </w:p>
        </w:tc>
      </w:tr>
      <w:tr w:rsidR="00A05307" w:rsidRPr="00E610F6" w14:paraId="14E27E8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C89C74B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Jordan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CAF653B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97.602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FCB723B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95.643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AEA2D8E" w14:textId="77777777" w:rsidR="00A05307" w:rsidRPr="00CF109D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B050"/>
                <w:szCs w:val="24"/>
              </w:rPr>
            </w:pPr>
            <w:r w:rsidRPr="00CF109D">
              <w:rPr>
                <w:color w:val="00B050"/>
              </w:rPr>
              <w:t>▼2.01%</w:t>
            </w:r>
          </w:p>
        </w:tc>
      </w:tr>
      <w:tr w:rsidR="00A05307" w:rsidRPr="00E610F6" w14:paraId="75FDB7C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01D922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Keny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97CE572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20.627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77B02E1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26.097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52A61FA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26.52%</w:t>
            </w:r>
          </w:p>
        </w:tc>
      </w:tr>
      <w:tr w:rsidR="00A05307" w:rsidRPr="00E610F6" w14:paraId="796A3F73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17FD57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Korea Rep</w:t>
            </w:r>
            <w:r>
              <w:rPr>
                <w:rFonts w:eastAsia="Times New Roman" w:cs="Times New Roman"/>
                <w:color w:val="000000"/>
                <w:szCs w:val="24"/>
              </w:rPr>
              <w:t>ublic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02CE210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99.203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4E9639F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97.626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89F7C23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F109D">
              <w:rPr>
                <w:color w:val="00B050"/>
              </w:rPr>
              <w:t>▼1.59%</w:t>
            </w:r>
          </w:p>
        </w:tc>
      </w:tr>
      <w:tr w:rsidR="00A05307" w:rsidRPr="00E610F6" w14:paraId="16F6A1F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C111ED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Lebanon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7D89531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93.719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AE03B1E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95.009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74897DB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1.38%</w:t>
            </w:r>
          </w:p>
        </w:tc>
      </w:tr>
      <w:tr w:rsidR="00A05307" w:rsidRPr="00E610F6" w14:paraId="7C9D770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EB0992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alays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7EF98BA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90.893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DC2D636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96.410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6A0A9C3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6.07%</w:t>
            </w:r>
          </w:p>
        </w:tc>
      </w:tr>
      <w:tr w:rsidR="00A05307" w:rsidRPr="00E610F6" w14:paraId="5CFF7F35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FEB410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arshall Islands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F2B418D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80.585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97E900B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88.053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768DD53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9.27%</w:t>
            </w:r>
          </w:p>
        </w:tc>
      </w:tr>
      <w:tr w:rsidR="00A05307" w:rsidRPr="00E610F6" w14:paraId="631892E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0C00E1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auritius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2E9492A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62.682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AA8D507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89.242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A0168A7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42.37%</w:t>
            </w:r>
          </w:p>
        </w:tc>
      </w:tr>
      <w:tr w:rsidR="00A05307" w:rsidRPr="00E610F6" w14:paraId="4E40284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0C97A2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exico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C5FB470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86.978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E99DBBE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90.484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F8FE48E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4.03%</w:t>
            </w:r>
          </w:p>
        </w:tc>
      </w:tr>
      <w:tr w:rsidR="00A05307" w:rsidRPr="00E610F6" w14:paraId="58615B2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E56F09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lastRenderedPageBreak/>
              <w:t>Micronesia Fed</w:t>
            </w:r>
            <w:r>
              <w:rPr>
                <w:rFonts w:eastAsia="Times New Roman" w:cs="Times New Roman"/>
                <w:color w:val="000000"/>
                <w:szCs w:val="24"/>
              </w:rPr>
              <w:t>eral</w:t>
            </w:r>
            <w:r w:rsidRPr="00E610F6">
              <w:rPr>
                <w:rFonts w:eastAsia="Times New Roman" w:cs="Times New Roman"/>
                <w:color w:val="000000"/>
                <w:szCs w:val="24"/>
              </w:rPr>
              <w:t xml:space="preserve"> St</w:t>
            </w:r>
            <w:r>
              <w:rPr>
                <w:rFonts w:eastAsia="Times New Roman" w:cs="Times New Roman"/>
                <w:color w:val="000000"/>
                <w:szCs w:val="24"/>
              </w:rPr>
              <w:t>ates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85953F5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98.538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5F6BC30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98.430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59E63A3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F109D">
              <w:rPr>
                <w:color w:val="00B050"/>
              </w:rPr>
              <w:t>▼0.11%</w:t>
            </w:r>
          </w:p>
        </w:tc>
      </w:tr>
      <w:tr w:rsidR="00A05307" w:rsidRPr="00E610F6" w14:paraId="1616EF0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9F1BEA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ongol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A2BF951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97.084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4085A70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96.547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F825581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F109D">
              <w:rPr>
                <w:color w:val="00B050"/>
              </w:rPr>
              <w:t>▼0.55%</w:t>
            </w:r>
          </w:p>
        </w:tc>
      </w:tr>
      <w:tr w:rsidR="00A05307" w:rsidRPr="00E610F6" w14:paraId="526BBB7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8DCF67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orocco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FE76CE0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82.331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C4891B7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88.619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70ABFC5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7.64%</w:t>
            </w:r>
          </w:p>
        </w:tc>
      </w:tr>
      <w:tr w:rsidR="00A05307" w:rsidRPr="00E610F6" w14:paraId="0B6D00F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A028D7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amib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EFA80B3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63.410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B2824C7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69.552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E17A04A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9.69%</w:t>
            </w:r>
          </w:p>
        </w:tc>
      </w:tr>
      <w:tr w:rsidR="00A05307" w:rsidRPr="00E610F6" w14:paraId="6AC0B3A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FCBB60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icaragu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5136616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35.052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4404CB6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48.109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1CB9931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37.25%</w:t>
            </w:r>
          </w:p>
        </w:tc>
      </w:tr>
      <w:tr w:rsidR="00A05307" w:rsidRPr="00E610F6" w14:paraId="5E1C2B8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DBA13F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Pakistan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69CF14D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46.101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DE1F981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54.497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12D9E3B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18.21%</w:t>
            </w:r>
          </w:p>
        </w:tc>
      </w:tr>
      <w:tr w:rsidR="00A05307" w:rsidRPr="00E610F6" w14:paraId="0029EEF2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9BDC72E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Panam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08F2F51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62.036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016F6CB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78.693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C067E58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26.85%</w:t>
            </w:r>
          </w:p>
        </w:tc>
      </w:tr>
      <w:tr w:rsidR="00A05307" w:rsidRPr="00E610F6" w14:paraId="4078C9F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3C0642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Paraguay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6CFD6E8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28.036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E747239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38.296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44EDCC8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36.60%</w:t>
            </w:r>
          </w:p>
        </w:tc>
      </w:tr>
      <w:tr w:rsidR="00A05307" w:rsidRPr="00E610F6" w14:paraId="1406650C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4E8AC0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Peru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D1C2ADD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65.023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CA51B41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71.226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5136494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9.54%</w:t>
            </w:r>
          </w:p>
        </w:tc>
      </w:tr>
      <w:tr w:rsidR="00A05307" w:rsidRPr="00E610F6" w14:paraId="533385B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45F4AA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Philippines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6C106CB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58.097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62E972E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69.316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46A75BD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19.31%</w:t>
            </w:r>
          </w:p>
        </w:tc>
      </w:tr>
      <w:tr w:rsidR="00A05307" w:rsidRPr="00E610F6" w14:paraId="750DA11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A9D7DD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amo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6F1A26F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54.507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EF14394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61.343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8BA7B02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12.54%</w:t>
            </w:r>
          </w:p>
        </w:tc>
      </w:tr>
      <w:tr w:rsidR="00A05307" w:rsidRPr="00E610F6" w14:paraId="6C88D623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6EAC7E1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audi Arab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802BD69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99.979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C29213D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99.986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0ECEE90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0.01%</w:t>
            </w:r>
          </w:p>
        </w:tc>
      </w:tr>
      <w:tr w:rsidR="00A05307" w:rsidRPr="00E610F6" w14:paraId="79BF41C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88BF60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eychelles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C6A2105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97.453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E817250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98.827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70B5B6E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1.41%</w:t>
            </w:r>
          </w:p>
        </w:tc>
      </w:tr>
      <w:tr w:rsidR="00A05307" w:rsidRPr="00E610F6" w14:paraId="22A915B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94C7A8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ingapore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605DFF7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99.559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A6DECC8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99.382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6219DA2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F109D">
              <w:rPr>
                <w:color w:val="00B050"/>
              </w:rPr>
              <w:t>▼0.18%</w:t>
            </w:r>
          </w:p>
        </w:tc>
      </w:tr>
      <w:tr w:rsidR="00A05307" w:rsidRPr="00E610F6" w14:paraId="733EA1B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BB1BF81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outh Afric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D0C8509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82.224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458ADEB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89.470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914EFC1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8.81%</w:t>
            </w:r>
          </w:p>
        </w:tc>
      </w:tr>
      <w:tr w:rsidR="00A05307" w:rsidRPr="00E610F6" w14:paraId="0A83A32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4CEEB2E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ri Lank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1212DBC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29.625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0E45FF7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44.656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44231F7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50.74%</w:t>
            </w:r>
          </w:p>
        </w:tc>
      </w:tr>
      <w:tr w:rsidR="00A05307" w:rsidRPr="00E610F6" w14:paraId="309B57E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716ECF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t. Kitts and Nevis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58E1C8B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65.027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7E9E5B9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98.570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31ED341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51.58%</w:t>
            </w:r>
          </w:p>
        </w:tc>
      </w:tr>
      <w:tr w:rsidR="00A05307" w:rsidRPr="00E610F6" w14:paraId="6D9AD295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2890DD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t. Luc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EE4DCC6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96.414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CF698CE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88.476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B5100DB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F109D">
              <w:rPr>
                <w:color w:val="00B050"/>
              </w:rPr>
              <w:t>▼8.23%</w:t>
            </w:r>
          </w:p>
        </w:tc>
      </w:tr>
      <w:tr w:rsidR="00A05307" w:rsidRPr="00E610F6" w14:paraId="4A383985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78D963D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t. Vincent and the Grenadines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DC98298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89.647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6A3D24A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95.077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5C74F42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6.06%</w:t>
            </w:r>
          </w:p>
        </w:tc>
      </w:tr>
      <w:tr w:rsidR="00A05307" w:rsidRPr="00E610F6" w14:paraId="0EB7018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A03730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yrian Arab Republic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1612AAA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98.049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7AE820B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98.477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CBFA201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0.44%</w:t>
            </w:r>
          </w:p>
        </w:tc>
      </w:tr>
      <w:tr w:rsidR="00A05307" w:rsidRPr="00E610F6" w14:paraId="41F15D0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DC2EAAB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hailand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9B16C4D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74.315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6949912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76.804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DC10BE1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3.35%</w:t>
            </w:r>
          </w:p>
        </w:tc>
      </w:tr>
      <w:tr w:rsidR="00A05307" w:rsidRPr="00E610F6" w14:paraId="15EFAE6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38AA86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ong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96BC04D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98.689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5BD22FE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98.394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3F415A9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F109D">
              <w:rPr>
                <w:color w:val="00B050"/>
              </w:rPr>
              <w:t>▼0.30%</w:t>
            </w:r>
          </w:p>
        </w:tc>
      </w:tr>
      <w:tr w:rsidR="00A05307" w:rsidRPr="00E610F6" w14:paraId="7ED4DF7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701FC6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rinidad and Tobago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23DFA74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98.870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EBDFC98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99.606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99045DD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0.74%</w:t>
            </w:r>
          </w:p>
        </w:tc>
      </w:tr>
      <w:tr w:rsidR="00A05307" w:rsidRPr="00E610F6" w14:paraId="5788380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78DAA3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unis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0C75BF1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85.629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B1EF83B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87.429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E25B472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2.10%</w:t>
            </w:r>
          </w:p>
        </w:tc>
      </w:tr>
      <w:tr w:rsidR="00A05307" w:rsidRPr="00E610F6" w14:paraId="71E1E52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FDB453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9FBC199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77.264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A3EEA45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87.085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AAE0AD2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12.71%</w:t>
            </w:r>
          </w:p>
        </w:tc>
      </w:tr>
      <w:tr w:rsidR="00A05307" w:rsidRPr="00E610F6" w14:paraId="046806F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220818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United Arab Emirates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415DDCD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99.886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5EADF6F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99.801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E8A8D9F" w14:textId="77777777" w:rsidR="00A05307" w:rsidRPr="00CF109D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B050"/>
                <w:szCs w:val="24"/>
              </w:rPr>
            </w:pPr>
            <w:r w:rsidRPr="00CF109D">
              <w:rPr>
                <w:color w:val="00B050"/>
              </w:rPr>
              <w:t>▼0.08%</w:t>
            </w:r>
          </w:p>
        </w:tc>
      </w:tr>
      <w:tr w:rsidR="00A05307" w:rsidRPr="00E610F6" w14:paraId="4222713C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5E03BC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Uruguay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660FE8E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59.653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2126433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43.846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69AF7D5" w14:textId="77777777" w:rsidR="00A05307" w:rsidRPr="00CF109D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B050"/>
                <w:szCs w:val="24"/>
              </w:rPr>
            </w:pPr>
            <w:r w:rsidRPr="00CF109D">
              <w:rPr>
                <w:color w:val="00B050"/>
              </w:rPr>
              <w:t>▼26.50%</w:t>
            </w:r>
          </w:p>
        </w:tc>
      </w:tr>
      <w:tr w:rsidR="00A05307" w:rsidRPr="00E610F6" w14:paraId="3BA1839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E5ECFE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Vanuatu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659D6B5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73.178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F8ED424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64.607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56D429E" w14:textId="77777777" w:rsidR="00A05307" w:rsidRPr="00CF109D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B050"/>
                <w:szCs w:val="24"/>
              </w:rPr>
            </w:pPr>
            <w:r w:rsidRPr="00CF109D">
              <w:rPr>
                <w:color w:val="00B050"/>
              </w:rPr>
              <w:t>▼11.71%</w:t>
            </w:r>
          </w:p>
        </w:tc>
      </w:tr>
      <w:tr w:rsidR="00A05307" w:rsidRPr="00E610F6" w14:paraId="45A180BA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E40EED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Vietnam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C16E161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32.693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4D12013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69.892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5C870F1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FF0000"/>
              </w:rPr>
              <w:t>▲113.78%</w:t>
            </w:r>
          </w:p>
        </w:tc>
      </w:tr>
      <w:tr w:rsidR="00A05307" w:rsidRPr="00E610F6" w14:paraId="46CA80EF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2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FD43BBB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Zimbabwe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2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C045ECE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34.153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2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EB5F7EC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19.491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2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5F518F0" w14:textId="77777777" w:rsidR="00A05307" w:rsidRPr="00E610F6" w:rsidRDefault="00A05307" w:rsidP="00E30758">
            <w:pPr>
              <w:spacing w:after="0"/>
              <w:ind w:left="124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F109D">
              <w:rPr>
                <w:color w:val="00B050"/>
              </w:rPr>
              <w:t>▼42.93%</w:t>
            </w:r>
          </w:p>
        </w:tc>
      </w:tr>
    </w:tbl>
    <w:p w14:paraId="04860D05" w14:textId="77777777" w:rsidR="00E30EF3" w:rsidRDefault="00E30EF3" w:rsidP="00B537E4"/>
    <w:sectPr w:rsidR="00E30EF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152669" w14:textId="77777777" w:rsidR="00A55242" w:rsidRDefault="00A55242">
      <w:pPr>
        <w:spacing w:after="0" w:line="240" w:lineRule="auto"/>
      </w:pPr>
      <w:r>
        <w:separator/>
      </w:r>
    </w:p>
  </w:endnote>
  <w:endnote w:type="continuationSeparator" w:id="0">
    <w:p w14:paraId="4469690B" w14:textId="77777777" w:rsidR="00A55242" w:rsidRDefault="00A552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86537843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43B236E8" w14:textId="7602294B" w:rsidR="00830C1D" w:rsidRDefault="00B113FE" w:rsidP="00B113FE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B355CE" w14:textId="77777777" w:rsidR="00A55242" w:rsidRDefault="00A55242">
      <w:pPr>
        <w:spacing w:after="0" w:line="240" w:lineRule="auto"/>
      </w:pPr>
      <w:r>
        <w:separator/>
      </w:r>
    </w:p>
  </w:footnote>
  <w:footnote w:type="continuationSeparator" w:id="0">
    <w:p w14:paraId="2209D1F8" w14:textId="77777777" w:rsidR="00A55242" w:rsidRDefault="00A552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E6A56"/>
    <w:multiLevelType w:val="hybridMultilevel"/>
    <w:tmpl w:val="AD0C2298"/>
    <w:lvl w:ilvl="0" w:tplc="6902DA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F11B8F"/>
    <w:multiLevelType w:val="hybridMultilevel"/>
    <w:tmpl w:val="B80AC504"/>
    <w:lvl w:ilvl="0" w:tplc="C1706A3A">
      <w:start w:val="1"/>
      <w:numFmt w:val="upperLetter"/>
      <w:lvlText w:val="(%1)"/>
      <w:lvlJc w:val="left"/>
      <w:pPr>
        <w:ind w:left="756" w:hanging="39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7A77FE"/>
    <w:multiLevelType w:val="hybridMultilevel"/>
    <w:tmpl w:val="AD0C2298"/>
    <w:lvl w:ilvl="0" w:tplc="6902DA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EB7FAA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5F0F05C5"/>
    <w:multiLevelType w:val="hybridMultilevel"/>
    <w:tmpl w:val="8AA2E26A"/>
    <w:lvl w:ilvl="0" w:tplc="198A3F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EF30EB"/>
    <w:multiLevelType w:val="hybridMultilevel"/>
    <w:tmpl w:val="AD0C2298"/>
    <w:lvl w:ilvl="0" w:tplc="6902DA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A521EC"/>
    <w:multiLevelType w:val="hybridMultilevel"/>
    <w:tmpl w:val="BB2AC7F0"/>
    <w:lvl w:ilvl="0" w:tplc="FDA416B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3"/>
  </w:num>
  <w:num w:numId="5">
    <w:abstractNumId w:val="4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D28A5"/>
    <w:rsid w:val="000A3ED1"/>
    <w:rsid w:val="00115506"/>
    <w:rsid w:val="004F3167"/>
    <w:rsid w:val="00746217"/>
    <w:rsid w:val="009B5D5B"/>
    <w:rsid w:val="00A05307"/>
    <w:rsid w:val="00A55242"/>
    <w:rsid w:val="00AD28A5"/>
    <w:rsid w:val="00AE4E61"/>
    <w:rsid w:val="00B113FE"/>
    <w:rsid w:val="00B51EC2"/>
    <w:rsid w:val="00B537E4"/>
    <w:rsid w:val="00C211CA"/>
    <w:rsid w:val="00C70291"/>
    <w:rsid w:val="00D346B0"/>
    <w:rsid w:val="00E30EF3"/>
    <w:rsid w:val="00EC5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873E0"/>
  <w15:chartTrackingRefBased/>
  <w15:docId w15:val="{E68CBDA4-F19D-41FB-A224-060F14992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307"/>
    <w:pPr>
      <w:spacing w:after="160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5307"/>
    <w:pPr>
      <w:keepNext/>
      <w:keepLines/>
      <w:numPr>
        <w:numId w:val="4"/>
      </w:numPr>
      <w:spacing w:before="240" w:after="0" w:line="360" w:lineRule="auto"/>
      <w:outlineLvl w:val="0"/>
    </w:pPr>
    <w:rPr>
      <w:rFonts w:eastAsiaTheme="majorEastAsia" w:cstheme="majorBidi"/>
      <w:b/>
      <w:sz w:val="36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5307"/>
    <w:pPr>
      <w:keepNext/>
      <w:keepLines/>
      <w:numPr>
        <w:ilvl w:val="1"/>
        <w:numId w:val="4"/>
      </w:numPr>
      <w:spacing w:before="40" w:after="0" w:line="360" w:lineRule="auto"/>
      <w:outlineLvl w:val="1"/>
    </w:pPr>
    <w:rPr>
      <w:rFonts w:eastAsiaTheme="majorEastAsia" w:cstheme="majorBidi"/>
      <w:b/>
      <w:sz w:val="28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5307"/>
    <w:pPr>
      <w:keepNext/>
      <w:keepLines/>
      <w:numPr>
        <w:ilvl w:val="2"/>
        <w:numId w:val="4"/>
      </w:numPr>
      <w:spacing w:before="40" w:after="0" w:line="36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5307"/>
    <w:pPr>
      <w:keepNext/>
      <w:keepLines/>
      <w:numPr>
        <w:ilvl w:val="3"/>
        <w:numId w:val="4"/>
      </w:numPr>
      <w:spacing w:before="40" w:after="0" w:line="36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5307"/>
    <w:pPr>
      <w:keepNext/>
      <w:keepLines/>
      <w:numPr>
        <w:ilvl w:val="4"/>
        <w:numId w:val="4"/>
      </w:numPr>
      <w:spacing w:before="40" w:after="0" w:line="36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5307"/>
    <w:pPr>
      <w:keepNext/>
      <w:keepLines/>
      <w:numPr>
        <w:ilvl w:val="5"/>
        <w:numId w:val="4"/>
      </w:numPr>
      <w:spacing w:before="40" w:after="0" w:line="360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5307"/>
    <w:pPr>
      <w:keepNext/>
      <w:keepLines/>
      <w:numPr>
        <w:ilvl w:val="6"/>
        <w:numId w:val="4"/>
      </w:numPr>
      <w:spacing w:before="40" w:after="0" w:line="360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5307"/>
    <w:pPr>
      <w:keepNext/>
      <w:keepLines/>
      <w:numPr>
        <w:ilvl w:val="7"/>
        <w:numId w:val="4"/>
      </w:numPr>
      <w:spacing w:before="40" w:after="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5307"/>
    <w:pPr>
      <w:keepNext/>
      <w:keepLines/>
      <w:numPr>
        <w:ilvl w:val="8"/>
        <w:numId w:val="4"/>
      </w:numPr>
      <w:spacing w:before="40" w:after="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5307"/>
    <w:rPr>
      <w:rFonts w:ascii="Times New Roman" w:eastAsiaTheme="majorEastAsia" w:hAnsi="Times New Roman" w:cstheme="majorBidi"/>
      <w:b/>
      <w:sz w:val="36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05307"/>
    <w:rPr>
      <w:rFonts w:ascii="Times New Roman" w:eastAsiaTheme="majorEastAsia" w:hAnsi="Times New Roman" w:cstheme="majorBidi"/>
      <w:b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530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5307"/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5307"/>
    <w:rPr>
      <w:rFonts w:asciiTheme="majorHAnsi" w:eastAsiaTheme="majorEastAsia" w:hAnsiTheme="majorHAnsi" w:cstheme="majorBidi"/>
      <w:color w:val="365F91" w:themeColor="accent1" w:themeShade="B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5307"/>
    <w:rPr>
      <w:rFonts w:asciiTheme="majorHAnsi" w:eastAsiaTheme="majorEastAsia" w:hAnsiTheme="majorHAnsi" w:cstheme="majorBidi"/>
      <w:color w:val="243F60" w:themeColor="accent1" w:themeShade="7F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5307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530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530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table" w:styleId="TableGrid">
    <w:name w:val="Table Grid"/>
    <w:basedOn w:val="TableNormal"/>
    <w:uiPriority w:val="39"/>
    <w:rsid w:val="00A05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05307"/>
    <w:pPr>
      <w:spacing w:after="200"/>
    </w:pPr>
    <w:rPr>
      <w:i/>
      <w:iCs/>
      <w:color w:val="1F497D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A05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530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5307"/>
    <w:pPr>
      <w:tabs>
        <w:tab w:val="center" w:pos="4680"/>
        <w:tab w:val="right" w:pos="9360"/>
      </w:tabs>
      <w:spacing w:after="0" w:line="36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A05307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05307"/>
    <w:pPr>
      <w:tabs>
        <w:tab w:val="center" w:pos="4680"/>
        <w:tab w:val="right" w:pos="9360"/>
      </w:tabs>
      <w:spacing w:after="0" w:line="36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05307"/>
    <w:rPr>
      <w:rFonts w:ascii="Times New Roman" w:hAnsi="Times New Roman"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A05307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05307"/>
    <w:pPr>
      <w:spacing w:after="0" w:line="360" w:lineRule="auto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530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05307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5307"/>
    <w:rPr>
      <w:rFonts w:ascii="Times New Roman" w:hAnsi="Times New Roman" w:cs="Times New Roman"/>
      <w:noProof/>
      <w:sz w:val="24"/>
    </w:rPr>
  </w:style>
  <w:style w:type="character" w:customStyle="1" w:styleId="xcontentpasted1">
    <w:name w:val="x_contentpasted1"/>
    <w:basedOn w:val="DefaultParagraphFont"/>
    <w:rsid w:val="00A05307"/>
  </w:style>
  <w:style w:type="paragraph" w:styleId="Title">
    <w:name w:val="Title"/>
    <w:basedOn w:val="Normal"/>
    <w:next w:val="Normal"/>
    <w:link w:val="TitleChar"/>
    <w:uiPriority w:val="10"/>
    <w:qFormat/>
    <w:rsid w:val="00A05307"/>
    <w:pPr>
      <w:spacing w:after="0" w:line="36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0530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307"/>
    <w:rPr>
      <w:rFonts w:ascii="Segoe UI" w:hAnsi="Segoe UI" w:cs="Segoe UI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307"/>
    <w:pPr>
      <w:spacing w:after="0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1">
    <w:name w:val="Balloon Text Char1"/>
    <w:basedOn w:val="DefaultParagraphFont"/>
    <w:uiPriority w:val="99"/>
    <w:semiHidden/>
    <w:rsid w:val="00A05307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5307"/>
    <w:rPr>
      <w:rFonts w:ascii="Times New Roman" w:hAnsi="Times New Roman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A05307"/>
    <w:rPr>
      <w:sz w:val="20"/>
      <w:szCs w:val="20"/>
      <w:lang w:val="en-GB"/>
    </w:rPr>
  </w:style>
  <w:style w:type="character" w:customStyle="1" w:styleId="CommentTextChar1">
    <w:name w:val="Comment Text Char1"/>
    <w:basedOn w:val="DefaultParagraphFont"/>
    <w:uiPriority w:val="99"/>
    <w:semiHidden/>
    <w:rsid w:val="00A05307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5307"/>
    <w:rPr>
      <w:rFonts w:ascii="Times New Roman" w:hAnsi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307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05307"/>
    <w:rPr>
      <w:rFonts w:ascii="Times New Roman" w:hAnsi="Times New Roman"/>
      <w:b/>
      <w:bCs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05307"/>
    <w:rPr>
      <w:rFonts w:ascii="Times New Roman" w:hAnsi="Times New Roman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05307"/>
    <w:pPr>
      <w:spacing w:after="0"/>
    </w:pPr>
    <w:rPr>
      <w:sz w:val="20"/>
      <w:szCs w:val="20"/>
      <w:lang w:val="en-GB"/>
    </w:rPr>
  </w:style>
  <w:style w:type="character" w:customStyle="1" w:styleId="FootnoteTextChar1">
    <w:name w:val="Footnote Text Char1"/>
    <w:basedOn w:val="DefaultParagraphFont"/>
    <w:uiPriority w:val="99"/>
    <w:semiHidden/>
    <w:rsid w:val="00A05307"/>
    <w:rPr>
      <w:rFonts w:ascii="Times New Roman" w:hAnsi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05307"/>
    <w:pPr>
      <w:spacing w:before="100" w:beforeAutospacing="1" w:after="100" w:afterAutospacing="1"/>
      <w:jc w:val="left"/>
    </w:pPr>
    <w:rPr>
      <w:rFonts w:eastAsia="Times New Roman" w:cs="Times New Roman"/>
      <w:szCs w:val="24"/>
    </w:rPr>
  </w:style>
  <w:style w:type="character" w:styleId="PlaceholderText">
    <w:name w:val="Placeholder Text"/>
    <w:basedOn w:val="DefaultParagraphFont"/>
    <w:uiPriority w:val="99"/>
    <w:semiHidden/>
    <w:rsid w:val="00A05307"/>
    <w:rPr>
      <w:color w:val="808080"/>
    </w:rPr>
  </w:style>
  <w:style w:type="table" w:styleId="PlainTable2">
    <w:name w:val="Plain Table 2"/>
    <w:basedOn w:val="TableNormal"/>
    <w:uiPriority w:val="42"/>
    <w:rsid w:val="00A05307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A0530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05307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5307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A05307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A05307"/>
  </w:style>
  <w:style w:type="character" w:styleId="FollowedHyperlink">
    <w:name w:val="FollowedHyperlink"/>
    <w:basedOn w:val="DefaultParagraphFont"/>
    <w:uiPriority w:val="99"/>
    <w:semiHidden/>
    <w:unhideWhenUsed/>
    <w:rsid w:val="00A05307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053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98</Words>
  <Characters>4551</Characters>
  <Application>Microsoft Office Word</Application>
  <DocSecurity>0</DocSecurity>
  <Lines>37</Lines>
  <Paragraphs>10</Paragraphs>
  <ScaleCrop>false</ScaleCrop>
  <Company/>
  <LinksUpToDate>false</LinksUpToDate>
  <CharactersWithSpaces>5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ra Dissanayake</dc:creator>
  <cp:keywords/>
  <dc:description/>
  <cp:lastModifiedBy>Ruwan Jayathilaka</cp:lastModifiedBy>
  <cp:revision>5</cp:revision>
  <dcterms:created xsi:type="dcterms:W3CDTF">2023-08-08T03:20:00Z</dcterms:created>
  <dcterms:modified xsi:type="dcterms:W3CDTF">2024-02-03T03:55:00Z</dcterms:modified>
</cp:coreProperties>
</file>